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900678" w14:textId="5E693A31" w:rsidR="0043361C" w:rsidRPr="0043361C" w:rsidRDefault="0043361C" w:rsidP="00AF5D06">
      <w:pPr>
        <w:rPr>
          <w:b/>
          <w:bCs/>
        </w:rPr>
      </w:pPr>
      <w:r w:rsidRPr="0043361C">
        <w:rPr>
          <w:b/>
          <w:bCs/>
        </w:rPr>
        <w:t>Appendix: Detailed description of the Implicit Association Test (IAT)</w:t>
      </w:r>
    </w:p>
    <w:p w14:paraId="2DA06CAD" w14:textId="77777777" w:rsidR="00503611" w:rsidRDefault="00503611" w:rsidP="00AF5D06">
      <w:pPr>
        <w:rPr>
          <w:b/>
          <w:bCs/>
        </w:rPr>
      </w:pPr>
    </w:p>
    <w:p w14:paraId="2054FC04" w14:textId="0C72DD4C" w:rsidR="0043361C" w:rsidRPr="0043361C" w:rsidRDefault="0043361C" w:rsidP="00AF5D06">
      <w:pPr>
        <w:rPr>
          <w:b/>
          <w:bCs/>
        </w:rPr>
      </w:pPr>
      <w:r w:rsidRPr="0043361C">
        <w:rPr>
          <w:b/>
          <w:bCs/>
        </w:rPr>
        <w:t xml:space="preserve">Task and </w:t>
      </w:r>
      <w:r w:rsidR="00503611">
        <w:rPr>
          <w:b/>
          <w:bCs/>
        </w:rPr>
        <w:t>S</w:t>
      </w:r>
      <w:r w:rsidRPr="0043361C">
        <w:rPr>
          <w:b/>
          <w:bCs/>
        </w:rPr>
        <w:t>oftware</w:t>
      </w:r>
    </w:p>
    <w:p w14:paraId="7754F7CC" w14:textId="77777777" w:rsidR="0043361C" w:rsidRPr="0043361C" w:rsidRDefault="0043361C" w:rsidP="00AF5D06">
      <w:r w:rsidRPr="0043361C">
        <w:t>The word</w:t>
      </w:r>
      <w:r w:rsidRPr="0043361C">
        <w:noBreakHyphen/>
        <w:t xml:space="preserve">based IAT was administered using </w:t>
      </w:r>
      <w:proofErr w:type="spellStart"/>
      <w:r w:rsidRPr="0043361C">
        <w:t>Inquisit</w:t>
      </w:r>
      <w:proofErr w:type="spellEnd"/>
      <w:r w:rsidRPr="0043361C">
        <w:t xml:space="preserve"> (version 6, 2021) to assess implicit associations toward opioids. The task is a computerized reaction</w:t>
      </w:r>
      <w:r w:rsidRPr="0043361C">
        <w:noBreakHyphen/>
        <w:t>time categorization that requires participants to sort stimuli into four categories using two response keys.</w:t>
      </w:r>
    </w:p>
    <w:p w14:paraId="11B33EDB" w14:textId="77777777" w:rsidR="0043361C" w:rsidRPr="0043361C" w:rsidRDefault="0043361C" w:rsidP="00AF5D06">
      <w:pPr>
        <w:rPr>
          <w:b/>
          <w:bCs/>
        </w:rPr>
      </w:pPr>
      <w:r w:rsidRPr="0043361C">
        <w:rPr>
          <w:b/>
          <w:bCs/>
        </w:rPr>
        <w:t>Stimuli</w:t>
      </w:r>
    </w:p>
    <w:p w14:paraId="247F00D9" w14:textId="58CEBAB3" w:rsidR="0043361C" w:rsidRPr="0043361C" w:rsidRDefault="0043361C" w:rsidP="00AF5D06">
      <w:r w:rsidRPr="0043361C">
        <w:t>Target categories were opioid</w:t>
      </w:r>
      <w:r w:rsidRPr="0043361C">
        <w:noBreakHyphen/>
        <w:t>related words (e.g., oxycodone, heroin) adapted from prior opioid IAT work</w:t>
      </w:r>
      <w:r w:rsidR="00AF5D06">
        <w:t xml:space="preserve"> </w:t>
      </w:r>
      <w:r w:rsidR="00AF5D06">
        <w:fldChar w:fldCharType="begin"/>
      </w:r>
      <w:r w:rsidR="00AF5D06">
        <w:instrText xml:space="preserve"> ADDIN ZOTERO_ITEM CSL_CITATION {"citationID":"KlNmRnvy","properties":{"formattedCitation":"(Waters et al., 2012)","plainCitation":"(Waters et al., 2012)","noteIndex":0},"citationItems":[{"id":23649,"uris":["http://zotero.org/groups/1602056/items/LEIPWLSG"],"itemData":{"id":23649,"type":"article-journal","container-title":"Psychopharmacology","DOI":"10.1007/s00213-011-2424-z","ISSN":"0033-3158, 1432-2072","issue":"3","journalAbbreviation":"Psychopharmacology","language":"en","license":"http://www.springer.com/tdm","page":"909-921","source":"DOI.org (Crossref)","title":"Attentional bias to drug cues is elevated before and during temptations to use heroin and cocaine","volume":"219","author":[{"family":"Waters","given":"Andrew J."},{"family":"Marhe","given":"Reshmi"},{"family":"Franken","given":"Ingmar H. A."}],"issued":{"date-parts":[["2012",2]]}}}],"schema":"https://github.com/citation-style-language/schema/raw/master/csl-citation.json"} </w:instrText>
      </w:r>
      <w:r w:rsidR="00AF5D06">
        <w:fldChar w:fldCharType="separate"/>
      </w:r>
      <w:r w:rsidR="00AF5D06" w:rsidRPr="00AF5D06">
        <w:rPr>
          <w:rFonts w:ascii="Aptos" w:hAnsi="Aptos"/>
        </w:rPr>
        <w:t>(Waters et al., 2012)</w:t>
      </w:r>
      <w:r w:rsidR="00AF5D06">
        <w:fldChar w:fldCharType="end"/>
      </w:r>
      <w:r w:rsidRPr="0043361C">
        <w:t>. Contrast (control) items were natural</w:t>
      </w:r>
      <w:r w:rsidR="00AF5D06">
        <w:t xml:space="preserve"> </w:t>
      </w:r>
      <w:r w:rsidRPr="0043361C">
        <w:t>reward words (e.g., dessert, sex). Attribute categories were evaluative words labeled good and bad.</w:t>
      </w:r>
    </w:p>
    <w:p w14:paraId="37503B88" w14:textId="77777777" w:rsidR="0043361C" w:rsidRPr="0043361C" w:rsidRDefault="0043361C" w:rsidP="00AF5D06">
      <w:pPr>
        <w:rPr>
          <w:b/>
          <w:bCs/>
        </w:rPr>
      </w:pPr>
      <w:r w:rsidRPr="0043361C">
        <w:rPr>
          <w:b/>
          <w:bCs/>
        </w:rPr>
        <w:t>Procedure</w:t>
      </w:r>
    </w:p>
    <w:p w14:paraId="1C089AD0" w14:textId="77777777" w:rsidR="0043361C" w:rsidRPr="0043361C" w:rsidRDefault="0043361C" w:rsidP="00AF5D06">
      <w:r w:rsidRPr="0043361C">
        <w:t>Each trial displayed a single word in the center of the screen with the two attribute labels (good, bad) shown in the upper left and right corners. Participants were instructed to categorize each stimulus as quickly and accurately as possible by pressing the key corresponding to the appropriate side of the screen. The task included practice and critical test blocks in which stimulus</w:t>
      </w:r>
      <w:r w:rsidRPr="0043361C">
        <w:noBreakHyphen/>
        <w:t>to</w:t>
      </w:r>
      <w:r w:rsidRPr="0043361C">
        <w:noBreakHyphen/>
        <w:t xml:space="preserve">attribute pairings were counterbalanced and reversed across blocks (e.g., </w:t>
      </w:r>
      <w:proofErr w:type="spellStart"/>
      <w:r w:rsidRPr="0043361C">
        <w:t>Opioid+Good</w:t>
      </w:r>
      <w:proofErr w:type="spellEnd"/>
      <w:r w:rsidRPr="0043361C">
        <w:t xml:space="preserve"> vs. </w:t>
      </w:r>
      <w:proofErr w:type="spellStart"/>
      <w:r w:rsidRPr="0043361C">
        <w:t>Opioid+Bad</w:t>
      </w:r>
      <w:proofErr w:type="spellEnd"/>
      <w:r w:rsidRPr="0043361C">
        <w:t>). Faster responding in one pairing relative to the other indicates stronger automatic association between those concepts.</w:t>
      </w:r>
    </w:p>
    <w:p w14:paraId="1127DF34" w14:textId="07349C20" w:rsidR="0043361C" w:rsidRPr="0043361C" w:rsidRDefault="0043361C" w:rsidP="00AF5D06">
      <w:pPr>
        <w:rPr>
          <w:b/>
          <w:bCs/>
        </w:rPr>
      </w:pPr>
      <w:r w:rsidRPr="0043361C">
        <w:rPr>
          <w:b/>
          <w:bCs/>
        </w:rPr>
        <w:t xml:space="preserve">Scoring and </w:t>
      </w:r>
      <w:r>
        <w:rPr>
          <w:b/>
          <w:bCs/>
        </w:rPr>
        <w:t>P</w:t>
      </w:r>
      <w:r w:rsidRPr="0043361C">
        <w:rPr>
          <w:b/>
          <w:bCs/>
        </w:rPr>
        <w:t>reprocessing</w:t>
      </w:r>
    </w:p>
    <w:p w14:paraId="41AA85DD" w14:textId="77777777" w:rsidR="0043361C" w:rsidRPr="0043361C" w:rsidRDefault="0043361C" w:rsidP="00AF5D06">
      <w:r w:rsidRPr="0043361C">
        <w:t>IAT scores were computed using the D</w:t>
      </w:r>
      <w:r w:rsidRPr="0043361C">
        <w:noBreakHyphen/>
        <w:t>score algorithm described by Greenwald, Nosek, and Banaji. Preprocessing and scoring steps followed standard procedures:</w:t>
      </w:r>
    </w:p>
    <w:p w14:paraId="45DE3D10" w14:textId="77777777" w:rsidR="0043361C" w:rsidRPr="0043361C" w:rsidRDefault="0043361C" w:rsidP="00AF5D06">
      <w:r w:rsidRPr="0043361C">
        <w:t xml:space="preserve">Trials with response times 10,000 </w:t>
      </w:r>
      <w:proofErr w:type="spellStart"/>
      <w:r w:rsidRPr="0043361C">
        <w:t>ms</w:t>
      </w:r>
      <w:proofErr w:type="spellEnd"/>
      <w:r w:rsidRPr="0043361C">
        <w:t xml:space="preserve"> were excluded.</w:t>
      </w:r>
    </w:p>
    <w:p w14:paraId="79D9571D" w14:textId="77777777" w:rsidR="0043361C" w:rsidRPr="0043361C" w:rsidRDefault="0043361C" w:rsidP="00AF5D06">
      <w:r w:rsidRPr="0043361C">
        <w:t xml:space="preserve">Error trials were retained and penalized by adding 600 </w:t>
      </w:r>
      <w:proofErr w:type="spellStart"/>
      <w:r w:rsidRPr="0043361C">
        <w:t>ms</w:t>
      </w:r>
      <w:proofErr w:type="spellEnd"/>
      <w:r w:rsidRPr="0043361C">
        <w:t xml:space="preserve"> to the recorded latency for that trial.</w:t>
      </w:r>
    </w:p>
    <w:p w14:paraId="21EFFE9B" w14:textId="77777777" w:rsidR="0043361C" w:rsidRPr="0043361C" w:rsidRDefault="0043361C" w:rsidP="00AF5D06">
      <w:r w:rsidRPr="0043361C">
        <w:t>The D</w:t>
      </w:r>
      <w:r w:rsidRPr="0043361C">
        <w:noBreakHyphen/>
        <w:t>score was calculated as the difference in mean latencies between the two critical pairing conditions divided by the pooled standard deviation across those blocks.</w:t>
      </w:r>
    </w:p>
    <w:p w14:paraId="0F073895" w14:textId="77777777" w:rsidR="0043361C" w:rsidRPr="0043361C" w:rsidRDefault="0043361C" w:rsidP="00AF5D06">
      <w:r w:rsidRPr="0043361C">
        <w:t>D</w:t>
      </w:r>
      <w:r w:rsidRPr="0043361C">
        <w:noBreakHyphen/>
        <w:t xml:space="preserve">scores range approximately from −2 to +2, where positive values indicate a stronger implicit Opioid–Good association and negative values indicate a stronger </w:t>
      </w:r>
      <w:proofErr w:type="spellStart"/>
      <w:r w:rsidRPr="0043361C">
        <w:t>NaturalReward</w:t>
      </w:r>
      <w:proofErr w:type="spellEnd"/>
      <w:r w:rsidRPr="0043361C">
        <w:t>–Good association.</w:t>
      </w:r>
    </w:p>
    <w:p w14:paraId="23126F6B" w14:textId="3DE33A3E" w:rsidR="0043361C" w:rsidRPr="0043361C" w:rsidRDefault="0043361C" w:rsidP="00AF5D06">
      <w:pPr>
        <w:rPr>
          <w:b/>
          <w:bCs/>
        </w:rPr>
      </w:pPr>
      <w:r w:rsidRPr="0043361C">
        <w:rPr>
          <w:b/>
          <w:bCs/>
        </w:rPr>
        <w:t xml:space="preserve">Psychometric </w:t>
      </w:r>
      <w:r>
        <w:rPr>
          <w:b/>
          <w:bCs/>
        </w:rPr>
        <w:t>C</w:t>
      </w:r>
      <w:r w:rsidRPr="0043361C">
        <w:rPr>
          <w:b/>
          <w:bCs/>
        </w:rPr>
        <w:t>onsiderations</w:t>
      </w:r>
    </w:p>
    <w:p w14:paraId="0811357A" w14:textId="04AEDBDA" w:rsidR="0043361C" w:rsidRPr="0043361C" w:rsidRDefault="0043361C" w:rsidP="00AF5D06">
      <w:r w:rsidRPr="0043361C">
        <w:rPr>
          <w:i/>
          <w:iCs/>
          <w:u w:val="single"/>
        </w:rPr>
        <w:t>Reliability</w:t>
      </w:r>
      <w:r w:rsidRPr="0043361C">
        <w:t>: Internal split</w:t>
      </w:r>
      <w:r w:rsidRPr="0043361C">
        <w:noBreakHyphen/>
        <w:t>half and test</w:t>
      </w:r>
      <w:r w:rsidRPr="0043361C">
        <w:noBreakHyphen/>
        <w:t>retest reliabilities for single IAT administrations are typically moderate (variable across domains and stimulus sets)</w:t>
      </w:r>
      <w:r>
        <w:t>, roughly 0.3 to 0.6</w:t>
      </w:r>
      <w:r w:rsidR="00CF7C43">
        <w:t xml:space="preserve"> </w:t>
      </w:r>
      <w:r w:rsidR="00CF7C43">
        <w:fldChar w:fldCharType="begin"/>
      </w:r>
      <w:r w:rsidR="00CF7C43">
        <w:instrText xml:space="preserve"> ADDIN ZOTERO_ITEM CSL_CITATION {"citationID":"0jdUDo08","properties":{"formattedCitation":"(Kvam et al., 2024)","plainCitation":"(Kvam et al., 2024)","noteIndex":0},"citationItems":[{"id":23653,"uris":["http://zotero.org/groups/1602056/items/YSLNXNC9"],"itemData":{"id":23653,"type":"article-journal","abstract":"The Implicit Association Test (IAT), like many behavioral measures, seeks to quantify meaningful individual differences in cognitive processes that are difficult to assess with approaches like self-reports. However, much like other behavioral measures, many IATs appear to show low test-retest reliability and typical scoring methods fail to quantify all of the decision-making processes that generate the overt task performance. Here, we develop a new modeling approach for IATs based on the geometric similarity representation (GSR) model. This model leverages both response times and accuracy on IATs to make inferences about representational similarity between the stimuli and categories. The model disentangles processes related to response caution, stimulus encoding, similarities between concepts and categories, and response processes unrelated to the choice itself. This approach to analyzing IAT data illustrates that the unreliability in IATs is almost entirely attributable to the methods used to analyze data from the task: GSR model parameters show test-retest reliability around .80-.90, on par with reliable self-report measures. Furthermore, we demonstrate how model parameters result in greater validity compared to the IAT D-score, Quad model, and simple diffusion model contrasts, predicting outcomes related to intergroup contact and motivation. Finally, we present a simple point-and-click software tool for fitting the model, which uses a pre-trained neural network to estimate best-fit parameters of the GSR model. This approach allows easy and instantaneous fitting of IAT data with minimal demands on coding or technical expertise on the part of the user, making the new model accessible and effective.","container-title":"Behavior Research Methods","DOI":"10.3758/s13428-023-02141-1","ISSN":"1554-3528","issue":"3","journalAbbreviation":"Behav Res","language":"en","page":"2158-2193","source":"Springer Link","title":"Improving the reliability and validity of the IAT with a dynamic model driven by similarity","volume":"56","author":[{"family":"Kvam","given":"Peter D."},{"family":"Irving","given":"Louis H."},{"family":"Sokratous","given":"Konstantina"},{"family":"Smith","given":"Colin Tucker"}],"issued":{"date-parts":[["2024",3,1]]}}}],"schema":"https://github.com/citation-style-language/schema/raw/master/csl-citation.json"} </w:instrText>
      </w:r>
      <w:r w:rsidR="00CF7C43">
        <w:fldChar w:fldCharType="separate"/>
      </w:r>
      <w:r w:rsidR="00CF7C43" w:rsidRPr="00CF7C43">
        <w:rPr>
          <w:rFonts w:ascii="Aptos" w:hAnsi="Aptos"/>
        </w:rPr>
        <w:t>(Kvam et al., 2024)</w:t>
      </w:r>
      <w:r w:rsidR="00CF7C43">
        <w:fldChar w:fldCharType="end"/>
      </w:r>
      <w:r w:rsidRPr="0043361C">
        <w:t>. Reliability tends to improve with more trials and careful stimulus selection.</w:t>
      </w:r>
    </w:p>
    <w:p w14:paraId="173D40FF" w14:textId="759AF83B" w:rsidR="0043361C" w:rsidRPr="0043361C" w:rsidRDefault="0043361C" w:rsidP="00AF5D06">
      <w:r w:rsidRPr="0043361C">
        <w:rPr>
          <w:i/>
          <w:iCs/>
          <w:u w:val="single"/>
        </w:rPr>
        <w:t>Validity</w:t>
      </w:r>
      <w:r w:rsidRPr="0043361C">
        <w:t xml:space="preserve">: Convergent validity with other implicit measures is variable; </w:t>
      </w:r>
      <w:r>
        <w:t xml:space="preserve">prediction of behavioral, judgment, and physiological measures by the IAT had an average r ~ 0.27 </w:t>
      </w:r>
      <w:r>
        <w:fldChar w:fldCharType="begin"/>
      </w:r>
      <w:r>
        <w:instrText xml:space="preserve"> ADDIN ZOTERO_ITEM CSL_CITATION {"citationID":"yNRkUf7e","properties":{"formattedCitation":"(Greenwald et al., 2009)","plainCitation":"(Greenwald et al., 2009)","noteIndex":0},"citationItems":[{"id":23651,"uris":["http://zotero.org/groups/1602056/items/JA4BIX3C"],"itemData":{"id":23651,"type":"article-journal","abstract":"This review of 122 research reports (184 independent samples, 14,900 subjects) found average r = .274 for prediction of behavioral, judgment, and physiological measures by Implicit Association Test (IAT) measures. Parallel explicit (i.e., self-report) measures, available in 156 of these samples (13,068 subjects), also predicted effectively (average r = .361), but with much greater variability of effect size. Predictive validity of self-report was impaired for socially sensitive topics, for which impression management may distort self-report responses. For 32 samples with criterion measures involving Black–White interracial behavior, predictive validity of IAT measures significantly exceeded that of self-report measures. Both IAT and self-report measures displayed incremental validity, with each measure predicting criterion variance beyond that predicted by the other. The more highly IAT and self-report measures were intercorrelated, the greater was the predictive validity of each. (PsycInfo Database Record (c) 2025 APA, all rights reserved)","container-title":"Journal of Personality and Social Psychology","DOI":"10.1037/a0015575","ISSN":"1939-1315","issue":"1","note":"publisher-place: US\npublisher: American Psychological Association","page":"17-41","source":"APA PsycNet","title":"Understanding and using the Implicit Association Test: III. Meta-analysis of predictive validity","title-short":"Understanding and using the Implicit Association Test","volume":"97","author":[{"family":"Greenwald","given":"Anthony G."},{"family":"Poehlman","given":"T. Andrew"},{"family":"Uhlmann","given":"Eric Luis"},{"family":"Banaji","given":"Mahzarin R."}],"issued":{"date-parts":[["2009"]]}}}],"schema":"https://github.com/citation-style-language/schema/raw/master/csl-citation.json"} </w:instrText>
      </w:r>
      <w:r>
        <w:fldChar w:fldCharType="separate"/>
      </w:r>
      <w:r w:rsidRPr="0043361C">
        <w:rPr>
          <w:rFonts w:ascii="Aptos" w:hAnsi="Aptos"/>
        </w:rPr>
        <w:t>(Greenwald et al., 2009)</w:t>
      </w:r>
      <w:r>
        <w:fldChar w:fldCharType="end"/>
      </w:r>
      <w:r>
        <w:t>.</w:t>
      </w:r>
    </w:p>
    <w:p w14:paraId="23F3288A" w14:textId="77777777" w:rsidR="0043361C" w:rsidRPr="0043361C" w:rsidRDefault="0043361C" w:rsidP="00AF5D06">
      <w:r w:rsidRPr="0043361C">
        <w:rPr>
          <w:i/>
          <w:iCs/>
          <w:u w:val="single"/>
        </w:rPr>
        <w:t>Sensitivity and specificity</w:t>
      </w:r>
      <w:r w:rsidRPr="0043361C">
        <w:t>: The IAT is not a clinical screening tool with fixed sensitivity/specificity thresholds. Its sensitivity to predict individual outcomes depends on the outcome type, context, and sample; it tends to perform better for predicting spontaneous or automatic behaviors than deliberative, self</w:t>
      </w:r>
      <w:r w:rsidRPr="0043361C">
        <w:noBreakHyphen/>
        <w:t xml:space="preserve">reported outcomes. Authors should avoid reporting single cutoff values; </w:t>
      </w:r>
      <w:proofErr w:type="gramStart"/>
      <w:r w:rsidRPr="0043361C">
        <w:t>instead</w:t>
      </w:r>
      <w:proofErr w:type="gramEnd"/>
      <w:r w:rsidRPr="0043361C">
        <w:t xml:space="preserve"> we report continuous associations and effect sizes.</w:t>
      </w:r>
    </w:p>
    <w:p w14:paraId="4F7821E8" w14:textId="77777777" w:rsidR="0043361C" w:rsidRDefault="0043361C" w:rsidP="00AF5D06">
      <w:r w:rsidRPr="0043361C">
        <w:rPr>
          <w:b/>
          <w:bCs/>
        </w:rPr>
        <w:t>Software</w:t>
      </w:r>
      <w:r w:rsidRPr="0043361C">
        <w:t xml:space="preserve">: </w:t>
      </w:r>
      <w:proofErr w:type="spellStart"/>
      <w:r w:rsidRPr="0043361C">
        <w:t>Inquisit</w:t>
      </w:r>
      <w:proofErr w:type="spellEnd"/>
      <w:r w:rsidRPr="0043361C">
        <w:t xml:space="preserve"> v6 (2021).</w:t>
      </w:r>
      <w:r w:rsidRPr="0043361C">
        <w:br/>
      </w:r>
      <w:r w:rsidRPr="0043361C">
        <w:br/>
      </w:r>
      <w:r w:rsidRPr="0043361C">
        <w:rPr>
          <w:b/>
          <w:bCs/>
        </w:rPr>
        <w:t>Block structure</w:t>
      </w:r>
      <w:r w:rsidRPr="0043361C">
        <w:t>: practice blocks followed by two critical test blocks with counterbalanced order across participants.</w:t>
      </w:r>
    </w:p>
    <w:p w14:paraId="28E14C6A" w14:textId="0A941AFA" w:rsidR="0043361C" w:rsidRPr="0043361C" w:rsidRDefault="0043361C" w:rsidP="00AF5D06">
      <w:r w:rsidRPr="0043361C">
        <w:rPr>
          <w:b/>
          <w:bCs/>
        </w:rPr>
        <w:t xml:space="preserve">Latency </w:t>
      </w:r>
      <w:r>
        <w:rPr>
          <w:b/>
          <w:bCs/>
        </w:rPr>
        <w:t>T</w:t>
      </w:r>
      <w:r w:rsidRPr="0043361C">
        <w:rPr>
          <w:b/>
          <w:bCs/>
        </w:rPr>
        <w:t xml:space="preserve">rimming </w:t>
      </w:r>
      <w:r>
        <w:rPr>
          <w:b/>
          <w:bCs/>
        </w:rPr>
        <w:t>T</w:t>
      </w:r>
      <w:r w:rsidRPr="0043361C">
        <w:rPr>
          <w:b/>
          <w:bCs/>
        </w:rPr>
        <w:t xml:space="preserve">hresholds and </w:t>
      </w:r>
      <w:r>
        <w:rPr>
          <w:b/>
          <w:bCs/>
        </w:rPr>
        <w:t>E</w:t>
      </w:r>
      <w:r w:rsidRPr="0043361C">
        <w:rPr>
          <w:b/>
          <w:bCs/>
        </w:rPr>
        <w:t xml:space="preserve">rror </w:t>
      </w:r>
      <w:r>
        <w:rPr>
          <w:b/>
          <w:bCs/>
        </w:rPr>
        <w:t>P</w:t>
      </w:r>
      <w:r w:rsidRPr="0043361C">
        <w:rPr>
          <w:b/>
          <w:bCs/>
        </w:rPr>
        <w:t>enalty</w:t>
      </w:r>
      <w:r w:rsidRPr="0043361C">
        <w:t xml:space="preserve">: 10,000 </w:t>
      </w:r>
      <w:proofErr w:type="spellStart"/>
      <w:r w:rsidRPr="0043361C">
        <w:t>ms</w:t>
      </w:r>
      <w:proofErr w:type="spellEnd"/>
      <w:r w:rsidRPr="0043361C">
        <w:t xml:space="preserve"> exclusion, 600 </w:t>
      </w:r>
      <w:proofErr w:type="spellStart"/>
      <w:r w:rsidRPr="0043361C">
        <w:t>ms</w:t>
      </w:r>
      <w:proofErr w:type="spellEnd"/>
      <w:r w:rsidRPr="0043361C">
        <w:t xml:space="preserve"> error penalty.</w:t>
      </w:r>
    </w:p>
    <w:p w14:paraId="1E5CFA93" w14:textId="77777777" w:rsidR="00AF5D06" w:rsidRDefault="0043361C" w:rsidP="00AF5D06">
      <w:r w:rsidRPr="0043361C">
        <w:rPr>
          <w:b/>
          <w:bCs/>
        </w:rPr>
        <w:t xml:space="preserve">Predictive </w:t>
      </w:r>
      <w:r>
        <w:rPr>
          <w:b/>
          <w:bCs/>
        </w:rPr>
        <w:t>S</w:t>
      </w:r>
      <w:r w:rsidRPr="0043361C">
        <w:rPr>
          <w:b/>
          <w:bCs/>
        </w:rPr>
        <w:t>cope</w:t>
      </w:r>
      <w:r w:rsidRPr="0043361C">
        <w:t>: The IAT captures relative, automatic evaluative associations and has been shown in many domains to predict spontaneous or automatic aspects of behavior (e.g., approach tendencies, initial liking, choice under cognitive load) and to explain incremental variance in real</w:t>
      </w:r>
      <w:r w:rsidRPr="0043361C">
        <w:noBreakHyphen/>
        <w:t>world outcomes beyond explicit measures in some settings.</w:t>
      </w:r>
    </w:p>
    <w:p w14:paraId="1EE746EF" w14:textId="40FF5497" w:rsidR="0043361C" w:rsidRDefault="0043361C" w:rsidP="00AF5D06">
      <w:r w:rsidRPr="0043361C">
        <w:rPr>
          <w:b/>
          <w:bCs/>
        </w:rPr>
        <w:t>Limitations</w:t>
      </w:r>
      <w:r w:rsidRPr="0043361C">
        <w:t xml:space="preserve">: The IAT indexes relative associations between the specific categories included in the task (e.g., opioids vs. </w:t>
      </w:r>
      <w:r w:rsidR="00AF5D06">
        <w:t>natural reward</w:t>
      </w:r>
      <w:r w:rsidRPr="0043361C">
        <w:t xml:space="preserve"> items) and should not be interpreted as an absolute measure of attitude magnitude. It is not a diagnostic test and does not directly measure conscious intent, detailed motives, or the full complexity of substance</w:t>
      </w:r>
      <w:r w:rsidRPr="0043361C">
        <w:noBreakHyphen/>
        <w:t>use pathology.</w:t>
      </w:r>
    </w:p>
    <w:p w14:paraId="728E399A" w14:textId="77777777" w:rsidR="00AF5D06" w:rsidRDefault="00AF5D06" w:rsidP="0043361C">
      <w:pPr>
        <w:ind w:left="360"/>
      </w:pPr>
    </w:p>
    <w:p w14:paraId="48E8BF84" w14:textId="6873F957" w:rsidR="00AF5D06" w:rsidRDefault="00AF5D06" w:rsidP="00A847FC">
      <w:pPr>
        <w:spacing w:line="240" w:lineRule="auto"/>
      </w:pPr>
      <w:r w:rsidRPr="00AF5D06">
        <w:rPr>
          <w:b/>
          <w:bCs/>
        </w:rPr>
        <w:t>References</w:t>
      </w:r>
      <w:r>
        <w:t>:</w:t>
      </w:r>
    </w:p>
    <w:p w14:paraId="4C03E3EA" w14:textId="77777777" w:rsidR="00AF5D06" w:rsidRPr="00AF5D06" w:rsidRDefault="00AF5D06" w:rsidP="00A847FC">
      <w:pPr>
        <w:pStyle w:val="Bibliography"/>
        <w:spacing w:line="240" w:lineRule="auto"/>
        <w:rPr>
          <w:rFonts w:ascii="Aptos" w:hAnsi="Aptos"/>
        </w:rPr>
      </w:pPr>
      <w:r>
        <w:fldChar w:fldCharType="begin"/>
      </w:r>
      <w:r>
        <w:instrText xml:space="preserve"> ADDIN ZOTERO_BIBL {"uncited":[],"omitted":[],"custom":[]} CSL_BIBLIOGRAPHY </w:instrText>
      </w:r>
      <w:r>
        <w:fldChar w:fldCharType="separate"/>
      </w:r>
      <w:r w:rsidRPr="00AF5D06">
        <w:rPr>
          <w:rFonts w:ascii="Aptos" w:hAnsi="Aptos"/>
        </w:rPr>
        <w:t xml:space="preserve">Greenwald, A. G., Poehlman, T. A., Uhlmann, E. L., &amp; Banaji, M. R. (2009). Understanding and using the Implicit Association Test: III. Meta-analysis of predictive validity. </w:t>
      </w:r>
      <w:r w:rsidRPr="00AF5D06">
        <w:rPr>
          <w:rFonts w:ascii="Aptos" w:hAnsi="Aptos"/>
          <w:i/>
          <w:iCs/>
        </w:rPr>
        <w:lastRenderedPageBreak/>
        <w:t>Journal of Personality and Social Psychology</w:t>
      </w:r>
      <w:r w:rsidRPr="00AF5D06">
        <w:rPr>
          <w:rFonts w:ascii="Aptos" w:hAnsi="Aptos"/>
        </w:rPr>
        <w:t xml:space="preserve">, </w:t>
      </w:r>
      <w:r w:rsidRPr="00AF5D06">
        <w:rPr>
          <w:rFonts w:ascii="Aptos" w:hAnsi="Aptos"/>
          <w:i/>
          <w:iCs/>
        </w:rPr>
        <w:t>97</w:t>
      </w:r>
      <w:r w:rsidRPr="00AF5D06">
        <w:rPr>
          <w:rFonts w:ascii="Aptos" w:hAnsi="Aptos"/>
        </w:rPr>
        <w:t>(1), 17–41. https://doi.org/10.1037/a0015575</w:t>
      </w:r>
    </w:p>
    <w:p w14:paraId="4C4B54BC" w14:textId="77777777" w:rsidR="00AF5D06" w:rsidRPr="00AF5D06" w:rsidRDefault="00AF5D06" w:rsidP="00A847FC">
      <w:pPr>
        <w:pStyle w:val="Bibliography"/>
        <w:spacing w:line="240" w:lineRule="auto"/>
        <w:rPr>
          <w:rFonts w:ascii="Aptos" w:hAnsi="Aptos"/>
        </w:rPr>
      </w:pPr>
      <w:r w:rsidRPr="00AF5D06">
        <w:rPr>
          <w:rFonts w:ascii="Aptos" w:hAnsi="Aptos"/>
        </w:rPr>
        <w:t xml:space="preserve">Kvam, P. D., Irving, L. H., </w:t>
      </w:r>
      <w:proofErr w:type="spellStart"/>
      <w:r w:rsidRPr="00AF5D06">
        <w:rPr>
          <w:rFonts w:ascii="Aptos" w:hAnsi="Aptos"/>
        </w:rPr>
        <w:t>Sokratous</w:t>
      </w:r>
      <w:proofErr w:type="spellEnd"/>
      <w:r w:rsidRPr="00AF5D06">
        <w:rPr>
          <w:rFonts w:ascii="Aptos" w:hAnsi="Aptos"/>
        </w:rPr>
        <w:t xml:space="preserve">, K., &amp; Smith, C. T. (2024). Improving the reliability and validity of the IAT with a dynamic model driven by similarity. </w:t>
      </w:r>
      <w:r w:rsidRPr="00AF5D06">
        <w:rPr>
          <w:rFonts w:ascii="Aptos" w:hAnsi="Aptos"/>
          <w:i/>
          <w:iCs/>
        </w:rPr>
        <w:t>Behavior Research Methods</w:t>
      </w:r>
      <w:r w:rsidRPr="00AF5D06">
        <w:rPr>
          <w:rFonts w:ascii="Aptos" w:hAnsi="Aptos"/>
        </w:rPr>
        <w:t xml:space="preserve">, </w:t>
      </w:r>
      <w:r w:rsidRPr="00AF5D06">
        <w:rPr>
          <w:rFonts w:ascii="Aptos" w:hAnsi="Aptos"/>
          <w:i/>
          <w:iCs/>
        </w:rPr>
        <w:t>56</w:t>
      </w:r>
      <w:r w:rsidRPr="00AF5D06">
        <w:rPr>
          <w:rFonts w:ascii="Aptos" w:hAnsi="Aptos"/>
        </w:rPr>
        <w:t>(3), 2158–2193. https://doi.org/10.3758/s13428-023-02141-1</w:t>
      </w:r>
    </w:p>
    <w:p w14:paraId="00FE8A24" w14:textId="77777777" w:rsidR="00AF5D06" w:rsidRPr="00AF5D06" w:rsidRDefault="00AF5D06" w:rsidP="00A847FC">
      <w:pPr>
        <w:pStyle w:val="Bibliography"/>
        <w:spacing w:line="240" w:lineRule="auto"/>
        <w:rPr>
          <w:rFonts w:ascii="Aptos" w:hAnsi="Aptos"/>
        </w:rPr>
      </w:pPr>
      <w:r w:rsidRPr="00AF5D06">
        <w:rPr>
          <w:rFonts w:ascii="Aptos" w:hAnsi="Aptos"/>
        </w:rPr>
        <w:t xml:space="preserve">Waters, A. J., </w:t>
      </w:r>
      <w:proofErr w:type="spellStart"/>
      <w:r w:rsidRPr="00AF5D06">
        <w:rPr>
          <w:rFonts w:ascii="Aptos" w:hAnsi="Aptos"/>
        </w:rPr>
        <w:t>Marhe</w:t>
      </w:r>
      <w:proofErr w:type="spellEnd"/>
      <w:r w:rsidRPr="00AF5D06">
        <w:rPr>
          <w:rFonts w:ascii="Aptos" w:hAnsi="Aptos"/>
        </w:rPr>
        <w:t xml:space="preserve">, R., &amp; Franken, I. H. A. (2012). Attentional bias to drug cues is elevated before and during temptations to use heroin and cocaine. </w:t>
      </w:r>
      <w:r w:rsidRPr="00AF5D06">
        <w:rPr>
          <w:rFonts w:ascii="Aptos" w:hAnsi="Aptos"/>
          <w:i/>
          <w:iCs/>
        </w:rPr>
        <w:t>Psychopharmacology</w:t>
      </w:r>
      <w:r w:rsidRPr="00AF5D06">
        <w:rPr>
          <w:rFonts w:ascii="Aptos" w:hAnsi="Aptos"/>
        </w:rPr>
        <w:t xml:space="preserve">, </w:t>
      </w:r>
      <w:r w:rsidRPr="00AF5D06">
        <w:rPr>
          <w:rFonts w:ascii="Aptos" w:hAnsi="Aptos"/>
          <w:i/>
          <w:iCs/>
        </w:rPr>
        <w:t>219</w:t>
      </w:r>
      <w:r w:rsidRPr="00AF5D06">
        <w:rPr>
          <w:rFonts w:ascii="Aptos" w:hAnsi="Aptos"/>
        </w:rPr>
        <w:t>(3), 909–921. https://doi.org/10.1007/s00213-011-2424-z</w:t>
      </w:r>
    </w:p>
    <w:p w14:paraId="34B3383C" w14:textId="35EA51C0" w:rsidR="00AF5D06" w:rsidRPr="0043361C" w:rsidRDefault="00AF5D06" w:rsidP="00A847FC">
      <w:pPr>
        <w:spacing w:line="240" w:lineRule="auto"/>
        <w:ind w:left="360"/>
      </w:pPr>
      <w:r>
        <w:fldChar w:fldCharType="end"/>
      </w:r>
    </w:p>
    <w:p w14:paraId="2F1919B1" w14:textId="77777777" w:rsidR="0038785E" w:rsidRDefault="0038785E" w:rsidP="0043361C"/>
    <w:sectPr w:rsidR="003878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897736"/>
    <w:multiLevelType w:val="multilevel"/>
    <w:tmpl w:val="4A9807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BD452E9"/>
    <w:multiLevelType w:val="hybridMultilevel"/>
    <w:tmpl w:val="F940AA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EC97080"/>
    <w:multiLevelType w:val="multilevel"/>
    <w:tmpl w:val="468A6C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18667CD"/>
    <w:multiLevelType w:val="multilevel"/>
    <w:tmpl w:val="E89C55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4A74BEF"/>
    <w:multiLevelType w:val="multilevel"/>
    <w:tmpl w:val="CAC0CC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1A24F8B"/>
    <w:multiLevelType w:val="multilevel"/>
    <w:tmpl w:val="91C23C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6A9071AD"/>
    <w:multiLevelType w:val="multilevel"/>
    <w:tmpl w:val="A208BF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718373E8"/>
    <w:multiLevelType w:val="multilevel"/>
    <w:tmpl w:val="DC5A1A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92379F2"/>
    <w:multiLevelType w:val="multilevel"/>
    <w:tmpl w:val="0ED669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795F0010"/>
    <w:multiLevelType w:val="multilevel"/>
    <w:tmpl w:val="0D5495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27915302">
    <w:abstractNumId w:val="6"/>
  </w:num>
  <w:num w:numId="2" w16cid:durableId="581062657">
    <w:abstractNumId w:val="2"/>
  </w:num>
  <w:num w:numId="3" w16cid:durableId="1722098995">
    <w:abstractNumId w:val="0"/>
  </w:num>
  <w:num w:numId="4" w16cid:durableId="961106424">
    <w:abstractNumId w:val="3"/>
  </w:num>
  <w:num w:numId="5" w16cid:durableId="1779643274">
    <w:abstractNumId w:val="5"/>
  </w:num>
  <w:num w:numId="6" w16cid:durableId="1128625302">
    <w:abstractNumId w:val="9"/>
  </w:num>
  <w:num w:numId="7" w16cid:durableId="363749488">
    <w:abstractNumId w:val="8"/>
  </w:num>
  <w:num w:numId="8" w16cid:durableId="2016300409">
    <w:abstractNumId w:val="7"/>
  </w:num>
  <w:num w:numId="9" w16cid:durableId="1252162593">
    <w:abstractNumId w:val="4"/>
  </w:num>
  <w:num w:numId="10" w16cid:durableId="181367275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361C"/>
    <w:rsid w:val="00203726"/>
    <w:rsid w:val="0038785E"/>
    <w:rsid w:val="003D7573"/>
    <w:rsid w:val="003F02EE"/>
    <w:rsid w:val="0043361C"/>
    <w:rsid w:val="00503611"/>
    <w:rsid w:val="00A847FC"/>
    <w:rsid w:val="00AF5D06"/>
    <w:rsid w:val="00C407FB"/>
    <w:rsid w:val="00CF7C43"/>
    <w:rsid w:val="00EC61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5DD110"/>
  <w15:chartTrackingRefBased/>
  <w15:docId w15:val="{9FAC0BB8-8630-404D-8561-E6DC45CEB3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3361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3361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3361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3361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3361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3361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3361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3361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3361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361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3361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3361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3361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3361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3361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3361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3361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3361C"/>
    <w:rPr>
      <w:rFonts w:eastAsiaTheme="majorEastAsia" w:cstheme="majorBidi"/>
      <w:color w:val="272727" w:themeColor="text1" w:themeTint="D8"/>
    </w:rPr>
  </w:style>
  <w:style w:type="paragraph" w:styleId="Title">
    <w:name w:val="Title"/>
    <w:basedOn w:val="Normal"/>
    <w:next w:val="Normal"/>
    <w:link w:val="TitleChar"/>
    <w:uiPriority w:val="10"/>
    <w:qFormat/>
    <w:rsid w:val="0043361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3361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3361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3361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3361C"/>
    <w:pPr>
      <w:spacing w:before="160"/>
      <w:jc w:val="center"/>
    </w:pPr>
    <w:rPr>
      <w:i/>
      <w:iCs/>
      <w:color w:val="404040" w:themeColor="text1" w:themeTint="BF"/>
    </w:rPr>
  </w:style>
  <w:style w:type="character" w:customStyle="1" w:styleId="QuoteChar">
    <w:name w:val="Quote Char"/>
    <w:basedOn w:val="DefaultParagraphFont"/>
    <w:link w:val="Quote"/>
    <w:uiPriority w:val="29"/>
    <w:rsid w:val="0043361C"/>
    <w:rPr>
      <w:i/>
      <w:iCs/>
      <w:color w:val="404040" w:themeColor="text1" w:themeTint="BF"/>
    </w:rPr>
  </w:style>
  <w:style w:type="paragraph" w:styleId="ListParagraph">
    <w:name w:val="List Paragraph"/>
    <w:basedOn w:val="Normal"/>
    <w:uiPriority w:val="34"/>
    <w:qFormat/>
    <w:rsid w:val="0043361C"/>
    <w:pPr>
      <w:ind w:left="720"/>
      <w:contextualSpacing/>
    </w:pPr>
  </w:style>
  <w:style w:type="character" w:styleId="IntenseEmphasis">
    <w:name w:val="Intense Emphasis"/>
    <w:basedOn w:val="DefaultParagraphFont"/>
    <w:uiPriority w:val="21"/>
    <w:qFormat/>
    <w:rsid w:val="0043361C"/>
    <w:rPr>
      <w:i/>
      <w:iCs/>
      <w:color w:val="0F4761" w:themeColor="accent1" w:themeShade="BF"/>
    </w:rPr>
  </w:style>
  <w:style w:type="paragraph" w:styleId="IntenseQuote">
    <w:name w:val="Intense Quote"/>
    <w:basedOn w:val="Normal"/>
    <w:next w:val="Normal"/>
    <w:link w:val="IntenseQuoteChar"/>
    <w:uiPriority w:val="30"/>
    <w:qFormat/>
    <w:rsid w:val="0043361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3361C"/>
    <w:rPr>
      <w:i/>
      <w:iCs/>
      <w:color w:val="0F4761" w:themeColor="accent1" w:themeShade="BF"/>
    </w:rPr>
  </w:style>
  <w:style w:type="character" w:styleId="IntenseReference">
    <w:name w:val="Intense Reference"/>
    <w:basedOn w:val="DefaultParagraphFont"/>
    <w:uiPriority w:val="32"/>
    <w:qFormat/>
    <w:rsid w:val="0043361C"/>
    <w:rPr>
      <w:b/>
      <w:bCs/>
      <w:smallCaps/>
      <w:color w:val="0F4761" w:themeColor="accent1" w:themeShade="BF"/>
      <w:spacing w:val="5"/>
    </w:rPr>
  </w:style>
  <w:style w:type="paragraph" w:styleId="Bibliography">
    <w:name w:val="Bibliography"/>
    <w:basedOn w:val="Normal"/>
    <w:next w:val="Normal"/>
    <w:uiPriority w:val="37"/>
    <w:unhideWhenUsed/>
    <w:rsid w:val="00AF5D06"/>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e470d736-e7f7-41a8-8eab-dad544b2b579}" enabled="0" method="" siteId="{e470d736-e7f7-41a8-8eab-dad544b2b579}" removed="1"/>
</clbl:labelList>
</file>

<file path=docProps/app.xml><?xml version="1.0" encoding="utf-8"?>
<Properties xmlns="http://schemas.openxmlformats.org/officeDocument/2006/extended-properties" xmlns:vt="http://schemas.openxmlformats.org/officeDocument/2006/docPropsVTypes">
  <Template>Normal</Template>
  <TotalTime>13</TotalTime>
  <Pages>3</Pages>
  <Words>1595</Words>
  <Characters>8837</Characters>
  <Application>Microsoft Office Word</Application>
  <DocSecurity>0</DocSecurity>
  <Lines>180</Lines>
  <Paragraphs>28</Paragraphs>
  <ScaleCrop>false</ScaleCrop>
  <Company/>
  <LinksUpToDate>false</LinksUpToDate>
  <CharactersWithSpaces>10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land, Eric</dc:creator>
  <cp:keywords/>
  <dc:description/>
  <cp:lastModifiedBy>Garland, Eric</cp:lastModifiedBy>
  <cp:revision>5</cp:revision>
  <dcterms:created xsi:type="dcterms:W3CDTF">2025-11-21T02:24:00Z</dcterms:created>
  <dcterms:modified xsi:type="dcterms:W3CDTF">2025-11-21T0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4UvMV8Sm"/&gt;&lt;style id="http://www.zotero.org/styles/apa" locale="en-US" hasBibliography="1" bibliographyStyleHasBeenSet="1"/&gt;&lt;prefs&gt;&lt;pref name="fieldType" value="Field"/&gt;&lt;/prefs&gt;&lt;/data&gt;</vt:lpwstr>
  </property>
</Properties>
</file>